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631A7" w14:textId="5338AAED" w:rsidR="000F25B4" w:rsidRPr="00C42210" w:rsidRDefault="000F25B4" w:rsidP="000F25B4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F545E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42210">
        <w:rPr>
          <w:rFonts w:ascii="Times New Roman" w:hAnsi="Times New Roman" w:cs="Times New Roman"/>
          <w:color w:val="000000" w:themeColor="text1"/>
          <w:sz w:val="24"/>
          <w:szCs w:val="24"/>
        </w:rPr>
        <w:t>The interactions between the vaccine and TLRs.</w:t>
      </w:r>
    </w:p>
    <w:tbl>
      <w:tblPr>
        <w:tblStyle w:val="PlainTable21"/>
        <w:tblW w:w="932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02"/>
        <w:gridCol w:w="1139"/>
        <w:gridCol w:w="1255"/>
        <w:gridCol w:w="1431"/>
        <w:gridCol w:w="1431"/>
        <w:gridCol w:w="1431"/>
        <w:gridCol w:w="1432"/>
      </w:tblGrid>
      <w:tr w:rsidR="000F25B4" w:rsidRPr="000A42ED" w14:paraId="22C3B60A" w14:textId="77777777" w:rsidTr="00332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vMerge w:val="restart"/>
          </w:tcPr>
          <w:p w14:paraId="63BBC64E" w14:textId="77777777" w:rsidR="000F25B4" w:rsidRPr="000A42ED" w:rsidRDefault="000F25B4" w:rsidP="003329A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0A42ED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2394" w:type="dxa"/>
            <w:gridSpan w:val="2"/>
          </w:tcPr>
          <w:p w14:paraId="35B39B3E" w14:textId="77777777" w:rsidR="000F25B4" w:rsidRPr="000A42ED" w:rsidRDefault="000F25B4" w:rsidP="003329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42ED">
              <w:rPr>
                <w:rFonts w:ascii="Times New Roman" w:hAnsi="Times New Roman" w:cs="Times New Roman"/>
              </w:rPr>
              <w:t>Weighted Score</w:t>
            </w:r>
          </w:p>
        </w:tc>
        <w:tc>
          <w:tcPr>
            <w:tcW w:w="5725" w:type="dxa"/>
            <w:gridSpan w:val="4"/>
          </w:tcPr>
          <w:p w14:paraId="46576B7F" w14:textId="77777777" w:rsidR="000F25B4" w:rsidRPr="000A42ED" w:rsidRDefault="000F25B4" w:rsidP="003329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A42ED">
              <w:rPr>
                <w:rFonts w:ascii="Times New Roman" w:hAnsi="Times New Roman" w:cs="Times New Roman"/>
              </w:rPr>
              <w:t>Interactions between the vaccine and TLRs</w:t>
            </w:r>
          </w:p>
        </w:tc>
      </w:tr>
      <w:tr w:rsidR="000F25B4" w:rsidRPr="000A42ED" w14:paraId="54BBA4DD" w14:textId="77777777" w:rsidTr="0033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vMerge/>
          </w:tcPr>
          <w:p w14:paraId="492B5B60" w14:textId="77777777" w:rsidR="000F25B4" w:rsidRPr="000A42ED" w:rsidRDefault="000F25B4" w:rsidP="003329A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139" w:type="dxa"/>
          </w:tcPr>
          <w:p w14:paraId="1F5D3F21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254" w:type="dxa"/>
          </w:tcPr>
          <w:p w14:paraId="574B92E1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Lowest energy</w:t>
            </w:r>
          </w:p>
        </w:tc>
        <w:tc>
          <w:tcPr>
            <w:tcW w:w="1431" w:type="dxa"/>
          </w:tcPr>
          <w:p w14:paraId="094E9CEE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Salt</w:t>
            </w:r>
          </w:p>
          <w:p w14:paraId="27E70C1D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bridges</w:t>
            </w:r>
          </w:p>
        </w:tc>
        <w:tc>
          <w:tcPr>
            <w:tcW w:w="1431" w:type="dxa"/>
          </w:tcPr>
          <w:p w14:paraId="65C86A1B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0A42ED">
              <w:rPr>
                <w:rFonts w:ascii="Times New Roman" w:hAnsi="Times New Roman" w:cs="Times New Roman"/>
              </w:rPr>
              <w:t>Disulphide</w:t>
            </w:r>
            <w:proofErr w:type="spellEnd"/>
          </w:p>
          <w:p w14:paraId="549B8924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bonds</w:t>
            </w:r>
          </w:p>
        </w:tc>
        <w:tc>
          <w:tcPr>
            <w:tcW w:w="1431" w:type="dxa"/>
          </w:tcPr>
          <w:p w14:paraId="6DE9032A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Hydrogen</w:t>
            </w:r>
          </w:p>
          <w:p w14:paraId="1F2B6157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bonds</w:t>
            </w:r>
          </w:p>
        </w:tc>
        <w:tc>
          <w:tcPr>
            <w:tcW w:w="1431" w:type="dxa"/>
          </w:tcPr>
          <w:p w14:paraId="5E41FC7A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Non-bonded</w:t>
            </w:r>
          </w:p>
          <w:p w14:paraId="247FC52A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contacts</w:t>
            </w:r>
          </w:p>
        </w:tc>
      </w:tr>
      <w:tr w:rsidR="000F25B4" w:rsidRPr="000A42ED" w14:paraId="0F443CDA" w14:textId="77777777" w:rsidTr="003329A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3DB08C80" w14:textId="77777777" w:rsidR="000F25B4" w:rsidRPr="002E0EB7" w:rsidRDefault="000F25B4" w:rsidP="003329A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0EB7">
              <w:rPr>
                <w:rFonts w:ascii="Times New Roman" w:hAnsi="Times New Roman" w:cs="Times New Roman"/>
                <w:b w:val="0"/>
                <w:bCs w:val="0"/>
              </w:rPr>
              <w:t>Vaccine-TLR-2</w:t>
            </w:r>
          </w:p>
        </w:tc>
        <w:tc>
          <w:tcPr>
            <w:tcW w:w="1139" w:type="dxa"/>
          </w:tcPr>
          <w:p w14:paraId="390AD8A7" w14:textId="77777777" w:rsidR="000F25B4" w:rsidRPr="000A42ED" w:rsidRDefault="000F25B4" w:rsidP="00332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094">
              <w:rPr>
                <w:rFonts w:ascii="Times New Roman" w:hAnsi="Times New Roman" w:cs="Times New Roman"/>
                <w:sz w:val="24"/>
                <w:szCs w:val="24"/>
              </w:rPr>
              <w:t>-1031.7</w:t>
            </w:r>
          </w:p>
        </w:tc>
        <w:tc>
          <w:tcPr>
            <w:tcW w:w="1254" w:type="dxa"/>
          </w:tcPr>
          <w:p w14:paraId="70264373" w14:textId="77777777" w:rsidR="000F25B4" w:rsidRPr="000A42ED" w:rsidRDefault="000F25B4" w:rsidP="00332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094">
              <w:rPr>
                <w:rFonts w:ascii="Times New Roman" w:hAnsi="Times New Roman" w:cs="Times New Roman"/>
                <w:sz w:val="24"/>
                <w:szCs w:val="24"/>
              </w:rPr>
              <w:t>-1031.7</w:t>
            </w:r>
          </w:p>
        </w:tc>
        <w:tc>
          <w:tcPr>
            <w:tcW w:w="1431" w:type="dxa"/>
          </w:tcPr>
          <w:p w14:paraId="06F6893E" w14:textId="77777777" w:rsidR="000F25B4" w:rsidRPr="000A42ED" w:rsidRDefault="000F25B4" w:rsidP="00332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42E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1431" w:type="dxa"/>
          </w:tcPr>
          <w:p w14:paraId="3AFBC9BE" w14:textId="77777777" w:rsidR="000F25B4" w:rsidRPr="000A42ED" w:rsidRDefault="000F25B4" w:rsidP="00332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42E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431" w:type="dxa"/>
          </w:tcPr>
          <w:p w14:paraId="68775D08" w14:textId="77777777" w:rsidR="000F25B4" w:rsidRPr="000A42ED" w:rsidRDefault="000F25B4" w:rsidP="00332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42E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1431" w:type="dxa"/>
          </w:tcPr>
          <w:p w14:paraId="4638E209" w14:textId="77777777" w:rsidR="000F25B4" w:rsidRPr="000A42ED" w:rsidRDefault="000F25B4" w:rsidP="00332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A42E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1</w:t>
            </w:r>
          </w:p>
        </w:tc>
      </w:tr>
      <w:tr w:rsidR="000F25B4" w:rsidRPr="000A42ED" w14:paraId="350C18E8" w14:textId="77777777" w:rsidTr="0033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</w:tcPr>
          <w:p w14:paraId="47DF38E8" w14:textId="77777777" w:rsidR="000F25B4" w:rsidRPr="002E0EB7" w:rsidRDefault="000F25B4" w:rsidP="003329A2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E0EB7">
              <w:rPr>
                <w:rFonts w:ascii="Times New Roman" w:hAnsi="Times New Roman" w:cs="Times New Roman"/>
                <w:b w:val="0"/>
                <w:bCs w:val="0"/>
              </w:rPr>
              <w:t>Vaccine-TLR-4</w:t>
            </w:r>
          </w:p>
        </w:tc>
        <w:tc>
          <w:tcPr>
            <w:tcW w:w="1139" w:type="dxa"/>
          </w:tcPr>
          <w:p w14:paraId="59970195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1069.8</w:t>
            </w:r>
          </w:p>
        </w:tc>
        <w:tc>
          <w:tcPr>
            <w:tcW w:w="1254" w:type="dxa"/>
          </w:tcPr>
          <w:p w14:paraId="1124A126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5094">
              <w:rPr>
                <w:rFonts w:ascii="Times New Roman" w:hAnsi="Times New Roman" w:cs="Times New Roman"/>
                <w:sz w:val="24"/>
                <w:szCs w:val="24"/>
              </w:rPr>
              <w:t>-1313.6</w:t>
            </w:r>
          </w:p>
        </w:tc>
        <w:tc>
          <w:tcPr>
            <w:tcW w:w="1431" w:type="dxa"/>
          </w:tcPr>
          <w:p w14:paraId="4546F77C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31" w:type="dxa"/>
          </w:tcPr>
          <w:p w14:paraId="4E91313A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42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1" w:type="dxa"/>
          </w:tcPr>
          <w:p w14:paraId="331A6E77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A42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31" w:type="dxa"/>
          </w:tcPr>
          <w:p w14:paraId="180C9064" w14:textId="77777777" w:rsidR="000F25B4" w:rsidRPr="000A42ED" w:rsidRDefault="000F25B4" w:rsidP="00332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Pr="000A42ED">
              <w:rPr>
                <w:rFonts w:ascii="Times New Roman" w:hAnsi="Times New Roman" w:cs="Times New Roman"/>
              </w:rPr>
              <w:t>6</w:t>
            </w:r>
          </w:p>
        </w:tc>
      </w:tr>
    </w:tbl>
    <w:p w14:paraId="2F244D41" w14:textId="4ED6BA9F" w:rsidR="000F25B4" w:rsidRDefault="000F25B4"/>
    <w:sectPr w:rsidR="000F25B4" w:rsidSect="008301CA">
      <w:pgSz w:w="12240" w:h="15840" w:code="1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5B4"/>
    <w:rsid w:val="000F25B4"/>
    <w:rsid w:val="00243A67"/>
    <w:rsid w:val="00303F45"/>
    <w:rsid w:val="00466AE5"/>
    <w:rsid w:val="00660C46"/>
    <w:rsid w:val="006F03B8"/>
    <w:rsid w:val="008301CA"/>
    <w:rsid w:val="00D22646"/>
    <w:rsid w:val="00F5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A4840"/>
  <w15:chartTrackingRefBased/>
  <w15:docId w15:val="{07C383E4-F63E-4B23-A8F6-C7EB44D4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0F25B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3</cp:revision>
  <dcterms:created xsi:type="dcterms:W3CDTF">2023-12-30T09:21:00Z</dcterms:created>
  <dcterms:modified xsi:type="dcterms:W3CDTF">2024-06-03T08:19:00Z</dcterms:modified>
</cp:coreProperties>
</file>